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AC152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045CB1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DE4868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266886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044AD9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3C8E43" w14:textId="77777777" w:rsidR="008825C9" w:rsidRDefault="008825C9" w:rsidP="008825C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2A6726" w14:textId="77777777" w:rsidR="008825C9" w:rsidRDefault="008825C9" w:rsidP="008825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329A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7590AABC" w14:textId="77777777" w:rsidR="004942D7" w:rsidRDefault="004942D7" w:rsidP="008825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9789AD" w14:textId="77777777" w:rsidR="004942D7" w:rsidRPr="004942D7" w:rsidRDefault="004942D7" w:rsidP="004942D7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333333"/>
          <w:sz w:val="24"/>
          <w:lang w:val="en-US" w:eastAsia="nl-NL"/>
        </w:rPr>
      </w:pPr>
      <w:r w:rsidRPr="004942D7">
        <w:rPr>
          <w:rFonts w:ascii="Times New Roman" w:eastAsia="Times New Roman" w:hAnsi="Times New Roman" w:cs="Times New Roman"/>
          <w:b/>
          <w:color w:val="333333"/>
          <w:sz w:val="24"/>
          <w:lang w:val="en-US" w:eastAsia="nl-NL"/>
        </w:rPr>
        <w:t xml:space="preserve">Threat-induced prosocial behavior: </w:t>
      </w:r>
    </w:p>
    <w:p w14:paraId="428968B2" w14:textId="77777777" w:rsidR="004942D7" w:rsidRPr="004942D7" w:rsidRDefault="004942D7" w:rsidP="004942D7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333333"/>
          <w:sz w:val="24"/>
          <w:lang w:val="en-US" w:eastAsia="nl-NL"/>
        </w:rPr>
      </w:pPr>
      <w:r w:rsidRPr="004942D7">
        <w:rPr>
          <w:rFonts w:ascii="Times New Roman" w:eastAsia="Times New Roman" w:hAnsi="Times New Roman" w:cs="Times New Roman"/>
          <w:b/>
          <w:color w:val="333333"/>
          <w:sz w:val="24"/>
          <w:lang w:val="en-US" w:eastAsia="nl-NL"/>
        </w:rPr>
        <w:t>Enhanced exogenous attention to protect others from harm.</w:t>
      </w:r>
    </w:p>
    <w:p w14:paraId="2DA529E0" w14:textId="77777777" w:rsidR="008825C9" w:rsidRPr="004942D7" w:rsidRDefault="008825C9" w:rsidP="008825C9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333333"/>
          <w:sz w:val="24"/>
          <w:lang w:val="en-US" w:eastAsia="nl-NL"/>
        </w:rPr>
      </w:pPr>
    </w:p>
    <w:p w14:paraId="34445277" w14:textId="77777777" w:rsidR="008825C9" w:rsidRPr="00426E48" w:rsidRDefault="008825C9" w:rsidP="008825C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426E48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ria Lojowska, Federica Lucchi, Manon Mulckhuyse</w:t>
      </w:r>
    </w:p>
    <w:p w14:paraId="3C1C5BC6" w14:textId="77777777" w:rsidR="008825C9" w:rsidRPr="000749C0" w:rsidRDefault="008825C9" w:rsidP="008825C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0749C0"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</w:p>
    <w:p w14:paraId="7BB184FA" w14:textId="26F98BC7" w:rsidR="008825C9" w:rsidRPr="00D6329A" w:rsidRDefault="008825C9" w:rsidP="008825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666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stitute of Psychology, Leiden University, Leiden, The Netherlands</w:t>
      </w:r>
    </w:p>
    <w:p w14:paraId="121A1236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C74849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B62A02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1A0BDE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FF9DE7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5DECD4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E23D70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23BF2F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208700" w14:textId="77777777" w:rsidR="008825C9" w:rsidRDefault="008825C9" w:rsidP="00D6329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942877" w14:textId="77777777" w:rsidR="00556AB8" w:rsidRPr="00C15CAE" w:rsidRDefault="00C05840" w:rsidP="00556AB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5C1BD83" wp14:editId="449017FE">
            <wp:extent cx="576072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5CAE" w:rsidRPr="00C15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36B9862" w14:textId="340EB1B4" w:rsidR="00131AAA" w:rsidRDefault="00C15CAE" w:rsidP="00C15CAE">
      <w:pPr>
        <w:spacing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4522">
        <w:rPr>
          <w:rFonts w:ascii="Times New Roman" w:hAnsi="Times New Roman" w:cs="Times New Roman"/>
          <w:b/>
          <w:color w:val="538135" w:themeColor="accent6" w:themeShade="BF"/>
          <w:sz w:val="24"/>
          <w:szCs w:val="24"/>
          <w:lang w:val="en-US"/>
        </w:rPr>
        <w:t>Figure S1.</w:t>
      </w:r>
      <w:r w:rsidRPr="00F84522">
        <w:rPr>
          <w:rFonts w:ascii="Times New Roman" w:hAnsi="Times New Roman" w:cs="Times New Roman"/>
          <w:color w:val="538135" w:themeColor="accent6" w:themeShade="BF"/>
          <w:sz w:val="24"/>
          <w:szCs w:val="24"/>
          <w:lang w:val="en-US"/>
        </w:rPr>
        <w:t xml:space="preserve"> </w:t>
      </w:r>
      <w:r w:rsidRPr="00145C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67555">
        <w:rPr>
          <w:rFonts w:ascii="Times New Roman" w:hAnsi="Times New Roman" w:cs="Times New Roman"/>
          <w:sz w:val="24"/>
          <w:szCs w:val="24"/>
          <w:lang w:val="en-US"/>
        </w:rPr>
        <w:t xml:space="preserve">Mean reaction times during each condition </w:t>
      </w:r>
      <w:r w:rsidR="00D410EE">
        <w:rPr>
          <w:rFonts w:ascii="Times New Roman" w:hAnsi="Times New Roman" w:cs="Times New Roman"/>
          <w:sz w:val="24"/>
          <w:szCs w:val="24"/>
          <w:lang w:val="en-US"/>
        </w:rPr>
        <w:t xml:space="preserve">(different colors) </w:t>
      </w:r>
      <w:r w:rsidR="00067555">
        <w:rPr>
          <w:rFonts w:ascii="Times New Roman" w:hAnsi="Times New Roman" w:cs="Times New Roman"/>
          <w:sz w:val="24"/>
          <w:szCs w:val="24"/>
          <w:lang w:val="en-US"/>
        </w:rPr>
        <w:t>and blocks</w:t>
      </w:r>
      <w:r w:rsidR="00D410EE">
        <w:rPr>
          <w:rFonts w:ascii="Times New Roman" w:hAnsi="Times New Roman" w:cs="Times New Roman"/>
          <w:sz w:val="24"/>
          <w:szCs w:val="24"/>
          <w:lang w:val="en-US"/>
        </w:rPr>
        <w:t xml:space="preserve"> (different shapes)</w:t>
      </w:r>
      <w:r w:rsidR="00067555">
        <w:rPr>
          <w:rFonts w:ascii="Times New Roman" w:hAnsi="Times New Roman" w:cs="Times New Roman"/>
          <w:sz w:val="24"/>
          <w:szCs w:val="24"/>
          <w:lang w:val="en-US"/>
        </w:rPr>
        <w:t xml:space="preserve">. RT for </w:t>
      </w:r>
      <w:r w:rsidR="00D14851">
        <w:rPr>
          <w:rFonts w:ascii="Times New Roman" w:hAnsi="Times New Roman" w:cs="Times New Roman"/>
          <w:sz w:val="24"/>
          <w:szCs w:val="24"/>
          <w:lang w:val="en-US"/>
        </w:rPr>
        <w:t xml:space="preserve">each participant from </w:t>
      </w:r>
      <w:r w:rsidR="00067555">
        <w:rPr>
          <w:rFonts w:ascii="Times New Roman" w:hAnsi="Times New Roman" w:cs="Times New Roman"/>
          <w:sz w:val="24"/>
          <w:szCs w:val="24"/>
          <w:lang w:val="en-US"/>
        </w:rPr>
        <w:t>the training phase is displayed with additional 50 ms</w:t>
      </w:r>
      <w:r w:rsidR="00D1485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F6865">
        <w:rPr>
          <w:rFonts w:ascii="Times New Roman" w:hAnsi="Times New Roman" w:cs="Times New Roman"/>
          <w:sz w:val="24"/>
          <w:szCs w:val="24"/>
          <w:lang w:val="en-US"/>
        </w:rPr>
        <w:t xml:space="preserve">threshold RT, </w:t>
      </w:r>
      <w:r w:rsidR="00D14851">
        <w:rPr>
          <w:rFonts w:ascii="Times New Roman" w:hAnsi="Times New Roman" w:cs="Times New Roman"/>
          <w:sz w:val="24"/>
          <w:szCs w:val="24"/>
          <w:lang w:val="en-US"/>
        </w:rPr>
        <w:t>red square with a cross in it)</w:t>
      </w:r>
      <w:r w:rsidR="00067555">
        <w:rPr>
          <w:rFonts w:ascii="Times New Roman" w:hAnsi="Times New Roman" w:cs="Times New Roman"/>
          <w:sz w:val="24"/>
          <w:szCs w:val="24"/>
          <w:lang w:val="en-US"/>
        </w:rPr>
        <w:t xml:space="preserve">. In the actual attention cuing task, participants </w:t>
      </w:r>
      <w:r w:rsidR="00401587">
        <w:rPr>
          <w:rFonts w:ascii="Times New Roman" w:hAnsi="Times New Roman" w:cs="Times New Roman"/>
          <w:sz w:val="24"/>
          <w:szCs w:val="24"/>
          <w:lang w:val="en-US"/>
        </w:rPr>
        <w:t xml:space="preserve">were instructed to perform faster than </w:t>
      </w:r>
      <w:r w:rsidR="005D50A0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 w:rsidR="00F61314">
        <w:rPr>
          <w:rFonts w:ascii="Times New Roman" w:hAnsi="Times New Roman" w:cs="Times New Roman"/>
          <w:sz w:val="24"/>
          <w:szCs w:val="24"/>
          <w:lang w:val="en-US"/>
        </w:rPr>
        <w:t>threshold RT</w:t>
      </w:r>
      <w:r w:rsidR="005D50A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01587">
        <w:rPr>
          <w:rFonts w:ascii="Times New Roman" w:hAnsi="Times New Roman" w:cs="Times New Roman"/>
          <w:sz w:val="24"/>
          <w:szCs w:val="24"/>
          <w:lang w:val="en-US"/>
        </w:rPr>
        <w:t xml:space="preserve"> and be correct on 12 out of 16 trials in each block. If this </w:t>
      </w:r>
      <w:r w:rsidR="005D50A0">
        <w:rPr>
          <w:rFonts w:ascii="Times New Roman" w:hAnsi="Times New Roman" w:cs="Times New Roman"/>
          <w:sz w:val="24"/>
          <w:szCs w:val="24"/>
          <w:lang w:val="en-US"/>
        </w:rPr>
        <w:t xml:space="preserve">requirement </w:t>
      </w:r>
      <w:r w:rsidR="00401587">
        <w:rPr>
          <w:rFonts w:ascii="Times New Roman" w:hAnsi="Times New Roman" w:cs="Times New Roman"/>
          <w:sz w:val="24"/>
          <w:szCs w:val="24"/>
          <w:lang w:val="en-US"/>
        </w:rPr>
        <w:t>was not met, participants themselves (in the S</w:t>
      </w:r>
      <w:r w:rsidR="00C5785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401587">
        <w:rPr>
          <w:rFonts w:ascii="Times New Roman" w:hAnsi="Times New Roman" w:cs="Times New Roman"/>
          <w:sz w:val="24"/>
          <w:szCs w:val="24"/>
          <w:lang w:val="en-US"/>
        </w:rPr>
        <w:t>ocks to Self</w:t>
      </w:r>
      <w:r w:rsidR="00CE2AE3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 w:rsidR="00401587">
        <w:rPr>
          <w:rFonts w:ascii="Times New Roman" w:hAnsi="Times New Roman" w:cs="Times New Roman"/>
          <w:sz w:val="24"/>
          <w:szCs w:val="24"/>
          <w:lang w:val="en-US"/>
        </w:rPr>
        <w:t xml:space="preserve">) or the co-participant (in the Shocks to Other condition) received </w:t>
      </w:r>
      <w:r w:rsidR="00C57857">
        <w:rPr>
          <w:rFonts w:ascii="Times New Roman" w:hAnsi="Times New Roman" w:cs="Times New Roman"/>
          <w:sz w:val="24"/>
          <w:szCs w:val="24"/>
          <w:lang w:val="en-US"/>
        </w:rPr>
        <w:t xml:space="preserve">electric </w:t>
      </w:r>
      <w:r w:rsidR="00401587">
        <w:rPr>
          <w:rFonts w:ascii="Times New Roman" w:hAnsi="Times New Roman" w:cs="Times New Roman"/>
          <w:sz w:val="24"/>
          <w:szCs w:val="24"/>
          <w:lang w:val="en-US"/>
        </w:rPr>
        <w:t>shocks at the end of a given block</w:t>
      </w:r>
      <w:r w:rsidR="001B7AF8">
        <w:rPr>
          <w:rFonts w:ascii="Times New Roman" w:hAnsi="Times New Roman" w:cs="Times New Roman"/>
          <w:sz w:val="24"/>
          <w:szCs w:val="24"/>
          <w:lang w:val="en-US"/>
        </w:rPr>
        <w:t xml:space="preserve"> of trial</w:t>
      </w:r>
      <w:r w:rsidR="00B83F0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01587">
        <w:rPr>
          <w:rFonts w:ascii="Times New Roman" w:hAnsi="Times New Roman" w:cs="Times New Roman"/>
          <w:sz w:val="24"/>
          <w:szCs w:val="24"/>
          <w:lang w:val="en-US"/>
        </w:rPr>
        <w:t xml:space="preserve">. No shocks were delivered in the Safe condition. </w:t>
      </w:r>
      <w:r w:rsidR="000A72A3">
        <w:rPr>
          <w:rFonts w:ascii="Times New Roman" w:hAnsi="Times New Roman" w:cs="Times New Roman"/>
          <w:sz w:val="24"/>
          <w:szCs w:val="24"/>
          <w:lang w:val="en-US"/>
        </w:rPr>
        <w:t xml:space="preserve">Only 5 participants </w:t>
      </w:r>
      <w:r w:rsidR="002B7C19"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="00131AA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2824">
        <w:rPr>
          <w:rFonts w:ascii="Times New Roman" w:hAnsi="Times New Roman" w:cs="Times New Roman"/>
          <w:sz w:val="24"/>
          <w:szCs w:val="24"/>
          <w:lang w:val="en-US"/>
        </w:rPr>
        <w:t xml:space="preserve">either </w:t>
      </w:r>
      <w:r w:rsidR="002B7C19">
        <w:rPr>
          <w:rFonts w:ascii="Times New Roman" w:hAnsi="Times New Roman" w:cs="Times New Roman"/>
          <w:sz w:val="24"/>
          <w:szCs w:val="24"/>
          <w:lang w:val="en-US"/>
        </w:rPr>
        <w:t>on Shocks to Self or Shock to Other conditions</w:t>
      </w:r>
      <w:r w:rsidR="00131AA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7C19">
        <w:rPr>
          <w:rFonts w:ascii="Times New Roman" w:hAnsi="Times New Roman" w:cs="Times New Roman"/>
          <w:sz w:val="24"/>
          <w:szCs w:val="24"/>
          <w:lang w:val="en-US"/>
        </w:rPr>
        <w:t xml:space="preserve"> above </w:t>
      </w:r>
      <w:r w:rsidR="00513014">
        <w:rPr>
          <w:rFonts w:ascii="Times New Roman" w:hAnsi="Times New Roman" w:cs="Times New Roman"/>
          <w:sz w:val="24"/>
          <w:szCs w:val="24"/>
          <w:lang w:val="en-US"/>
        </w:rPr>
        <w:t>their threshold</w:t>
      </w:r>
      <w:r w:rsidR="002B7C19">
        <w:rPr>
          <w:rFonts w:ascii="Times New Roman" w:hAnsi="Times New Roman" w:cs="Times New Roman"/>
          <w:sz w:val="24"/>
          <w:szCs w:val="24"/>
          <w:lang w:val="en-US"/>
        </w:rPr>
        <w:t xml:space="preserve"> RT</w:t>
      </w:r>
      <w:r w:rsidR="00FB1A7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31AAA">
        <w:rPr>
          <w:rFonts w:ascii="Times New Roman" w:hAnsi="Times New Roman" w:cs="Times New Roman"/>
          <w:sz w:val="24"/>
          <w:szCs w:val="24"/>
          <w:lang w:val="en-US"/>
        </w:rPr>
        <w:t xml:space="preserve"> 3 participants received shocks themselves, and 2 co-participants received shocks (1 co-participant in one block of trials, and 1 co-participant in two different blocks of trials). </w:t>
      </w:r>
    </w:p>
    <w:p w14:paraId="249D6FA3" w14:textId="77777777" w:rsidR="00556AB8" w:rsidRDefault="00556AB8" w:rsidP="00D6329A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p w14:paraId="46D08BE4" w14:textId="77777777" w:rsidR="001F43F7" w:rsidRPr="00C45D4E" w:rsidRDefault="001F43F7" w:rsidP="001F43F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939533" w14:textId="77777777" w:rsidR="001F43F7" w:rsidRDefault="00D03FAD" w:rsidP="001F43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6F53719" wp14:editId="684FB364">
            <wp:extent cx="3810330" cy="30482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10330" cy="304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FAA88" w14:textId="77777777" w:rsidR="00762728" w:rsidRDefault="001F43F7" w:rsidP="001F43F7">
      <w:pPr>
        <w:spacing w:line="240" w:lineRule="auto"/>
        <w:ind w:left="1440" w:hanging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4203">
        <w:rPr>
          <w:rFonts w:ascii="Times New Roman" w:hAnsi="Times New Roman" w:cs="Times New Roman"/>
          <w:b/>
          <w:color w:val="538135" w:themeColor="accent6" w:themeShade="BF"/>
          <w:sz w:val="24"/>
          <w:szCs w:val="24"/>
          <w:lang w:val="en-US"/>
        </w:rPr>
        <w:t>Figure S2.</w:t>
      </w:r>
      <w:r w:rsidRPr="00024203">
        <w:rPr>
          <w:rFonts w:ascii="Times New Roman" w:hAnsi="Times New Roman" w:cs="Times New Roman"/>
          <w:color w:val="538135" w:themeColor="accent6" w:themeShade="BF"/>
          <w:sz w:val="24"/>
          <w:szCs w:val="24"/>
          <w:lang w:val="en-US"/>
        </w:rPr>
        <w:t xml:space="preserve"> </w:t>
      </w:r>
      <w:r w:rsidRPr="00145C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C593C">
        <w:rPr>
          <w:rFonts w:ascii="Times New Roman" w:hAnsi="Times New Roman" w:cs="Times New Roman"/>
          <w:sz w:val="24"/>
          <w:szCs w:val="24"/>
          <w:lang w:val="en-US"/>
        </w:rPr>
        <w:t xml:space="preserve">There was no difference in </w:t>
      </w:r>
      <w:r w:rsidR="0067038C">
        <w:rPr>
          <w:rFonts w:ascii="Times New Roman" w:hAnsi="Times New Roman" w:cs="Times New Roman"/>
          <w:sz w:val="24"/>
          <w:szCs w:val="24"/>
          <w:lang w:val="en-US"/>
        </w:rPr>
        <w:t xml:space="preserve">the ratings </w:t>
      </w:r>
      <w:r w:rsidR="00EC593C">
        <w:rPr>
          <w:rFonts w:ascii="Times New Roman" w:hAnsi="Times New Roman" w:cs="Times New Roman"/>
          <w:sz w:val="24"/>
          <w:szCs w:val="24"/>
          <w:lang w:val="en-US"/>
        </w:rPr>
        <w:t xml:space="preserve">of fear </w:t>
      </w:r>
      <w:r w:rsidR="003C02BF">
        <w:rPr>
          <w:rFonts w:ascii="Times New Roman" w:hAnsi="Times New Roman" w:cs="Times New Roman"/>
          <w:sz w:val="24"/>
          <w:szCs w:val="24"/>
          <w:lang w:val="en-US"/>
        </w:rPr>
        <w:t>when participants themselves (Shocks to Self) and when the co-participant (Shocks to Other) were exposed to potential shocks</w:t>
      </w:r>
      <w:r w:rsidR="00EA1503">
        <w:rPr>
          <w:rFonts w:ascii="Times New Roman" w:hAnsi="Times New Roman" w:cs="Times New Roman"/>
          <w:sz w:val="24"/>
          <w:szCs w:val="24"/>
          <w:lang w:val="en-US"/>
        </w:rPr>
        <w:t xml:space="preserve">, but the ratings decreased over time. </w:t>
      </w:r>
      <w:r w:rsidR="00A93940">
        <w:rPr>
          <w:rFonts w:ascii="Times New Roman" w:hAnsi="Times New Roman" w:cs="Times New Roman"/>
          <w:sz w:val="24"/>
          <w:szCs w:val="24"/>
          <w:lang w:val="en-US"/>
        </w:rPr>
        <w:t xml:space="preserve">This decrease is likely to be explained by increasing confidence that participants are able to avoid the shocks based on their performance in a given block (achieved by reaching RT higher faster than the mean RT from the training phase + 50 ms). </w:t>
      </w:r>
    </w:p>
    <w:p w14:paraId="62CDF78D" w14:textId="77777777" w:rsidR="001F43F7" w:rsidRPr="00AC1FD1" w:rsidRDefault="001F43F7" w:rsidP="00D6329A">
      <w:pPr>
        <w:spacing w:line="360" w:lineRule="auto"/>
        <w:rPr>
          <w:rFonts w:ascii="Times New Roman" w:hAnsi="Times New Roman" w:cs="Times New Roman"/>
          <w:b/>
          <w:bCs/>
          <w:i/>
          <w:color w:val="FF0000"/>
          <w:sz w:val="24"/>
          <w:szCs w:val="24"/>
          <w:lang w:val="en-US"/>
        </w:rPr>
      </w:pPr>
    </w:p>
    <w:p w14:paraId="129EB564" w14:textId="46AAE428" w:rsidR="00221E9D" w:rsidRPr="00AC1FD1" w:rsidRDefault="00D6329A" w:rsidP="00D6329A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F367CF">
        <w:rPr>
          <w:rFonts w:ascii="Times New Roman" w:hAnsi="Times New Roman" w:cs="Times New Roman"/>
          <w:b/>
          <w:bCs/>
          <w:iCs/>
          <w:color w:val="538135" w:themeColor="accent6" w:themeShade="BF"/>
          <w:sz w:val="24"/>
          <w:szCs w:val="24"/>
          <w:lang w:val="en-US"/>
        </w:rPr>
        <w:t>Table S1.</w:t>
      </w:r>
      <w:r w:rsidRPr="00F367CF">
        <w:rPr>
          <w:rFonts w:ascii="Times New Roman" w:hAnsi="Times New Roman" w:cs="Times New Roman"/>
          <w:bCs/>
          <w:color w:val="538135" w:themeColor="accent6" w:themeShade="BF"/>
          <w:sz w:val="24"/>
          <w:szCs w:val="24"/>
          <w:lang w:val="en-US"/>
        </w:rPr>
        <w:t xml:space="preserve"> </w:t>
      </w:r>
      <w:r w:rsidR="006B3CE8" w:rsidRPr="00F367C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</w:t>
      </w:r>
      <w:r w:rsidR="00E9303C" w:rsidRPr="00F367C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upil dilation </w:t>
      </w:r>
      <w:r w:rsidR="006B3CE8" w:rsidRPr="00F367C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– full model resul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1761"/>
        <w:gridCol w:w="1822"/>
      </w:tblGrid>
      <w:tr w:rsidR="00F67AB7" w:rsidRPr="00777972" w14:paraId="63047816" w14:textId="657718C1" w:rsidTr="00EF03D9">
        <w:trPr>
          <w:trHeight w:val="425"/>
          <w:jc w:val="center"/>
        </w:trPr>
        <w:tc>
          <w:tcPr>
            <w:tcW w:w="3724" w:type="dxa"/>
          </w:tcPr>
          <w:p w14:paraId="6DA176A5" w14:textId="77777777" w:rsidR="00F67AB7" w:rsidRPr="00777972" w:rsidRDefault="00F67AB7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83" w:type="dxa"/>
            <w:gridSpan w:val="2"/>
            <w:tcBorders>
              <w:bottom w:val="single" w:sz="4" w:space="0" w:color="auto"/>
            </w:tcBorders>
          </w:tcPr>
          <w:p w14:paraId="6651966B" w14:textId="77777777" w:rsidR="00F67AB7" w:rsidRPr="00185BCA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upil dilation</w:t>
            </w:r>
          </w:p>
        </w:tc>
      </w:tr>
      <w:tr w:rsidR="00F67AB7" w:rsidRPr="00777972" w14:paraId="4F96F869" w14:textId="2DB5ECB8" w:rsidTr="00EF03D9">
        <w:trPr>
          <w:trHeight w:val="425"/>
          <w:jc w:val="center"/>
        </w:trPr>
        <w:tc>
          <w:tcPr>
            <w:tcW w:w="3724" w:type="dxa"/>
            <w:tcBorders>
              <w:top w:val="single" w:sz="4" w:space="0" w:color="auto"/>
              <w:bottom w:val="single" w:sz="4" w:space="0" w:color="auto"/>
            </w:tcBorders>
          </w:tcPr>
          <w:p w14:paraId="3D7FCF71" w14:textId="77777777" w:rsidR="00F67AB7" w:rsidRPr="00777972" w:rsidRDefault="00F67AB7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6B45E7A8" w14:textId="77777777" w:rsidR="00F67AB7" w:rsidRPr="00777972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7779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6108A">
              <w:rPr>
                <w:rFonts w:ascii="Times New Roman" w:hAnsi="Times New Roman" w:cs="Times New Roman"/>
                <w:sz w:val="24"/>
                <w:szCs w:val="24"/>
              </w:rPr>
              <w:t>(df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3D50E6A" w14:textId="77777777" w:rsidR="00F67AB7" w:rsidRPr="00777972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F67AB7" w:rsidRPr="00777972" w14:paraId="433547C1" w14:textId="3EDC9FA9" w:rsidTr="00EF03D9">
        <w:trPr>
          <w:trHeight w:val="408"/>
          <w:jc w:val="center"/>
        </w:trPr>
        <w:tc>
          <w:tcPr>
            <w:tcW w:w="3724" w:type="dxa"/>
            <w:tcBorders>
              <w:top w:val="single" w:sz="4" w:space="0" w:color="auto"/>
            </w:tcBorders>
          </w:tcPr>
          <w:p w14:paraId="6DC4B061" w14:textId="77777777" w:rsidR="00F67AB7" w:rsidRPr="00777972" w:rsidRDefault="00F67AB7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Cs/>
                <w:sz w:val="24"/>
                <w:szCs w:val="24"/>
              </w:rPr>
              <w:t>Threat condition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2DAF6A15" w14:textId="77777777" w:rsidR="00F67AB7" w:rsidRPr="00777972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.30(2)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3D857062" w14:textId="77777777" w:rsidR="00F67AB7" w:rsidRPr="00777972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F67AB7" w:rsidRPr="00777972" w14:paraId="59855A6E" w14:textId="01F8AB8F" w:rsidTr="00EF03D9">
        <w:trPr>
          <w:trHeight w:val="408"/>
          <w:jc w:val="center"/>
        </w:trPr>
        <w:tc>
          <w:tcPr>
            <w:tcW w:w="3724" w:type="dxa"/>
          </w:tcPr>
          <w:p w14:paraId="6E0E7D05" w14:textId="77777777" w:rsidR="00F67AB7" w:rsidRPr="00777972" w:rsidRDefault="00F67AB7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lock (centered)</w:t>
            </w:r>
            <w:r w:rsidRPr="007779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61" w:type="dxa"/>
          </w:tcPr>
          <w:p w14:paraId="3CDF14B7" w14:textId="77777777" w:rsidR="00F67AB7" w:rsidRPr="00777972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60(1)</w:t>
            </w:r>
          </w:p>
        </w:tc>
        <w:tc>
          <w:tcPr>
            <w:tcW w:w="1822" w:type="dxa"/>
          </w:tcPr>
          <w:p w14:paraId="552A7989" w14:textId="77777777" w:rsidR="00F67AB7" w:rsidRPr="00777972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F67AB7" w:rsidRPr="00777972" w14:paraId="6F93AFE0" w14:textId="3BB60C00" w:rsidTr="00EF03D9">
        <w:trPr>
          <w:trHeight w:val="408"/>
          <w:jc w:val="center"/>
        </w:trPr>
        <w:tc>
          <w:tcPr>
            <w:tcW w:w="3724" w:type="dxa"/>
          </w:tcPr>
          <w:p w14:paraId="6BEB09BF" w14:textId="77777777" w:rsidR="00F67AB7" w:rsidRPr="00777972" w:rsidRDefault="00F67AB7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der (centered)</w:t>
            </w:r>
          </w:p>
        </w:tc>
        <w:tc>
          <w:tcPr>
            <w:tcW w:w="1761" w:type="dxa"/>
          </w:tcPr>
          <w:p w14:paraId="32E1D1C8" w14:textId="77777777" w:rsidR="00F67AB7" w:rsidRPr="00777972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50(1)</w:t>
            </w:r>
          </w:p>
        </w:tc>
        <w:tc>
          <w:tcPr>
            <w:tcW w:w="1822" w:type="dxa"/>
          </w:tcPr>
          <w:p w14:paraId="1C39C6FE" w14:textId="77777777" w:rsidR="00F67AB7" w:rsidRPr="00777972" w:rsidRDefault="00F67AB7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F67AB7" w:rsidRPr="00777972" w14:paraId="04FE0E1E" w14:textId="14662471" w:rsidTr="00EF03D9">
        <w:trPr>
          <w:trHeight w:val="408"/>
          <w:jc w:val="center"/>
        </w:trPr>
        <w:tc>
          <w:tcPr>
            <w:tcW w:w="3724" w:type="dxa"/>
          </w:tcPr>
          <w:p w14:paraId="0FCF07A9" w14:textId="77777777" w:rsidR="00F67AB7" w:rsidRPr="00777972" w:rsidRDefault="00F67AB7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reat condition x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lock (centered)</w:t>
            </w:r>
          </w:p>
        </w:tc>
        <w:tc>
          <w:tcPr>
            <w:tcW w:w="1761" w:type="dxa"/>
          </w:tcPr>
          <w:p w14:paraId="1465856F" w14:textId="77777777" w:rsidR="00F67AB7" w:rsidRPr="00777972" w:rsidRDefault="00F67AB7" w:rsidP="007A46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91(1)</w:t>
            </w:r>
          </w:p>
        </w:tc>
        <w:tc>
          <w:tcPr>
            <w:tcW w:w="1822" w:type="dxa"/>
          </w:tcPr>
          <w:p w14:paraId="15BCBF28" w14:textId="77777777" w:rsidR="00F67AB7" w:rsidRPr="00777972" w:rsidRDefault="00F67AB7" w:rsidP="007A46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</w:tbl>
    <w:p w14:paraId="21704B4C" w14:textId="77777777" w:rsidR="006A7C11" w:rsidRDefault="006A7C11" w:rsidP="00991A6A">
      <w:pPr>
        <w:rPr>
          <w:rFonts w:ascii="Times New Roman" w:hAnsi="Times New Roman" w:cs="Times New Roman"/>
          <w:b/>
          <w:i/>
          <w:lang w:val="en-US"/>
        </w:rPr>
      </w:pPr>
    </w:p>
    <w:p w14:paraId="6F332527" w14:textId="77777777" w:rsidR="008F71F0" w:rsidRDefault="008F71F0" w:rsidP="00991A6A">
      <w:pPr>
        <w:rPr>
          <w:rFonts w:ascii="Times New Roman" w:hAnsi="Times New Roman" w:cs="Times New Roman"/>
          <w:b/>
          <w:i/>
          <w:lang w:val="en-US"/>
        </w:rPr>
      </w:pPr>
    </w:p>
    <w:p w14:paraId="6934B690" w14:textId="77777777" w:rsidR="008F71F0" w:rsidRDefault="008F71F0" w:rsidP="00991A6A">
      <w:pPr>
        <w:rPr>
          <w:rFonts w:ascii="Times New Roman" w:hAnsi="Times New Roman" w:cs="Times New Roman"/>
          <w:b/>
          <w:i/>
          <w:lang w:val="en-US"/>
        </w:rPr>
      </w:pPr>
    </w:p>
    <w:p w14:paraId="679FE12A" w14:textId="77777777" w:rsidR="008F71F0" w:rsidRDefault="008F71F0" w:rsidP="00991A6A">
      <w:pPr>
        <w:rPr>
          <w:rFonts w:ascii="Times New Roman" w:hAnsi="Times New Roman" w:cs="Times New Roman"/>
          <w:b/>
          <w:i/>
          <w:lang w:val="en-US"/>
        </w:rPr>
      </w:pPr>
    </w:p>
    <w:p w14:paraId="1299CC09" w14:textId="77777777" w:rsidR="008F71F0" w:rsidRDefault="008F71F0" w:rsidP="00991A6A">
      <w:pPr>
        <w:rPr>
          <w:rFonts w:ascii="Times New Roman" w:hAnsi="Times New Roman" w:cs="Times New Roman"/>
          <w:b/>
          <w:i/>
          <w:lang w:val="en-US"/>
        </w:rPr>
      </w:pPr>
    </w:p>
    <w:p w14:paraId="5EC8004D" w14:textId="77777777" w:rsidR="008F71F0" w:rsidRDefault="008F71F0" w:rsidP="00991A6A">
      <w:pPr>
        <w:rPr>
          <w:rFonts w:ascii="Times New Roman" w:hAnsi="Times New Roman" w:cs="Times New Roman"/>
          <w:b/>
          <w:i/>
          <w:lang w:val="en-US"/>
        </w:rPr>
      </w:pPr>
    </w:p>
    <w:p w14:paraId="24C7B3FA" w14:textId="77777777" w:rsidR="008F71F0" w:rsidRDefault="008F71F0" w:rsidP="00991A6A">
      <w:pPr>
        <w:rPr>
          <w:rFonts w:ascii="Times New Roman" w:hAnsi="Times New Roman" w:cs="Times New Roman"/>
          <w:b/>
          <w:i/>
          <w:lang w:val="en-US"/>
        </w:rPr>
      </w:pPr>
    </w:p>
    <w:p w14:paraId="4FF24F11" w14:textId="77777777" w:rsidR="008F71F0" w:rsidRDefault="008F71F0" w:rsidP="00991A6A">
      <w:pPr>
        <w:rPr>
          <w:rFonts w:ascii="Times New Roman" w:hAnsi="Times New Roman" w:cs="Times New Roman"/>
          <w:b/>
          <w:i/>
          <w:lang w:val="en-US"/>
        </w:rPr>
      </w:pPr>
    </w:p>
    <w:p w14:paraId="6C057780" w14:textId="6C94BE45" w:rsidR="00E43797" w:rsidRDefault="00AB322F" w:rsidP="00991A6A">
      <w:pPr>
        <w:rPr>
          <w:rFonts w:ascii="Times New Roman" w:hAnsi="Times New Roman" w:cs="Times New Roman"/>
          <w:sz w:val="24"/>
          <w:lang w:val="en-US"/>
        </w:rPr>
      </w:pPr>
      <w:r w:rsidRPr="00A4284A"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  <w:lastRenderedPageBreak/>
        <w:t>Table S</w:t>
      </w:r>
      <w:r w:rsidR="00965142" w:rsidRPr="00A4284A"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  <w:t>2</w:t>
      </w:r>
      <w:r w:rsidRPr="00A07AA6">
        <w:rPr>
          <w:rFonts w:ascii="Times New Roman" w:hAnsi="Times New Roman" w:cs="Times New Roman"/>
          <w:b/>
          <w:i/>
          <w:sz w:val="24"/>
          <w:lang w:val="en-US"/>
        </w:rPr>
        <w:t>.</w:t>
      </w:r>
      <w:r w:rsidRPr="00A07AA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43797" w:rsidRPr="00F526CC">
        <w:rPr>
          <w:rFonts w:ascii="Times New Roman" w:hAnsi="Times New Roman" w:cs="Times New Roman"/>
          <w:sz w:val="24"/>
          <w:lang w:val="en-US"/>
        </w:rPr>
        <w:t>Behavioral responses – full model results for reaction time (RT) and accuracy</w:t>
      </w:r>
      <w:r w:rsidR="0062469B">
        <w:rPr>
          <w:rFonts w:ascii="Times New Roman" w:hAnsi="Times New Roman" w:cs="Times New Roman"/>
          <w:sz w:val="24"/>
          <w:lang w:val="en-US"/>
        </w:rPr>
        <w:t>.</w:t>
      </w:r>
    </w:p>
    <w:p w14:paraId="3990FA9E" w14:textId="77777777" w:rsidR="006B1514" w:rsidRDefault="006B1514" w:rsidP="00991A6A">
      <w:pPr>
        <w:rPr>
          <w:rFonts w:ascii="Times New Roman" w:hAnsi="Times New Roman" w:cs="Times New Roman"/>
          <w:b/>
          <w:sz w:val="24"/>
          <w:lang w:val="en-US"/>
        </w:rPr>
      </w:pPr>
    </w:p>
    <w:p w14:paraId="28C661FD" w14:textId="77777777" w:rsidR="00594291" w:rsidRDefault="00594291" w:rsidP="00991A6A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104"/>
        <w:gridCol w:w="1684"/>
        <w:gridCol w:w="1036"/>
        <w:gridCol w:w="1374"/>
      </w:tblGrid>
      <w:tr w:rsidR="00895560" w:rsidRPr="00777972" w14:paraId="30A9D0B0" w14:textId="77777777" w:rsidTr="00895560">
        <w:trPr>
          <w:trHeight w:val="425"/>
          <w:jc w:val="center"/>
        </w:trPr>
        <w:tc>
          <w:tcPr>
            <w:tcW w:w="2457" w:type="dxa"/>
          </w:tcPr>
          <w:p w14:paraId="1ECDCF5E" w14:textId="77777777" w:rsidR="00895560" w:rsidRPr="00777972" w:rsidRDefault="00895560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8990624" w14:textId="77777777" w:rsidR="00895560" w:rsidRPr="006B1514" w:rsidRDefault="00895560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18D6760" w14:textId="0DAAF5A4" w:rsidR="00895560" w:rsidRPr="006B1514" w:rsidRDefault="00895560" w:rsidP="006B1514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B15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T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7142F47A" w14:textId="58A43EB9" w:rsidR="00895560" w:rsidRPr="006B1514" w:rsidRDefault="00895560" w:rsidP="00895560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    </w:t>
            </w:r>
            <w:r w:rsidR="000F3E1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</w:t>
            </w:r>
            <w:r w:rsidRPr="006B151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ccuracy </w:t>
            </w:r>
          </w:p>
        </w:tc>
      </w:tr>
      <w:tr w:rsidR="006B1514" w:rsidRPr="00777972" w14:paraId="1591B209" w14:textId="560CF4FB" w:rsidTr="006B1514">
        <w:trPr>
          <w:trHeight w:val="425"/>
          <w:jc w:val="center"/>
        </w:trPr>
        <w:tc>
          <w:tcPr>
            <w:tcW w:w="2457" w:type="dxa"/>
          </w:tcPr>
          <w:p w14:paraId="3DDF1548" w14:textId="77777777" w:rsidR="006B1514" w:rsidRPr="00777972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2404AEA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7779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6108A">
              <w:rPr>
                <w:rFonts w:ascii="Times New Roman" w:hAnsi="Times New Roman" w:cs="Times New Roman"/>
                <w:sz w:val="24"/>
                <w:szCs w:val="24"/>
              </w:rPr>
              <w:t>(df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6786D217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6A974" w14:textId="44D3DF76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7779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6108A">
              <w:rPr>
                <w:rFonts w:ascii="Times New Roman" w:hAnsi="Times New Roman" w:cs="Times New Roman"/>
                <w:sz w:val="24"/>
                <w:szCs w:val="24"/>
              </w:rPr>
              <w:t>(df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5E0F8C99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6B1514" w:rsidRPr="00777972" w14:paraId="53BE1BE9" w14:textId="26E96084" w:rsidTr="006B1514">
        <w:trPr>
          <w:trHeight w:val="408"/>
          <w:jc w:val="center"/>
        </w:trPr>
        <w:tc>
          <w:tcPr>
            <w:tcW w:w="2457" w:type="dxa"/>
          </w:tcPr>
          <w:p w14:paraId="1167BEB1" w14:textId="77777777" w:rsidR="006B1514" w:rsidRPr="00777972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Cs/>
                <w:sz w:val="24"/>
                <w:szCs w:val="24"/>
              </w:rPr>
              <w:t>Threat condition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40B4159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93(2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ED6E440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</w:tcPr>
          <w:p w14:paraId="24FF3AD3" w14:textId="55E4FF7C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6(2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6E8086BE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68</w:t>
            </w:r>
          </w:p>
        </w:tc>
      </w:tr>
      <w:tr w:rsidR="006B1514" w:rsidRPr="00777972" w14:paraId="5928A596" w14:textId="4572CCA7" w:rsidTr="006B1514">
        <w:trPr>
          <w:trHeight w:val="408"/>
          <w:jc w:val="center"/>
        </w:trPr>
        <w:tc>
          <w:tcPr>
            <w:tcW w:w="2457" w:type="dxa"/>
          </w:tcPr>
          <w:p w14:paraId="3F41A145" w14:textId="4F948E25" w:rsidR="006B1514" w:rsidRPr="00777972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e validity </w:t>
            </w:r>
          </w:p>
        </w:tc>
        <w:tc>
          <w:tcPr>
            <w:tcW w:w="1104" w:type="dxa"/>
          </w:tcPr>
          <w:p w14:paraId="53D4B5EC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.82(1)</w:t>
            </w:r>
          </w:p>
        </w:tc>
        <w:tc>
          <w:tcPr>
            <w:tcW w:w="1684" w:type="dxa"/>
          </w:tcPr>
          <w:p w14:paraId="2254011E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0BBBA256" w14:textId="618168B2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40(1)</w:t>
            </w:r>
          </w:p>
        </w:tc>
        <w:tc>
          <w:tcPr>
            <w:tcW w:w="1374" w:type="dxa"/>
          </w:tcPr>
          <w:p w14:paraId="384F66D4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2</w:t>
            </w:r>
          </w:p>
        </w:tc>
      </w:tr>
      <w:tr w:rsidR="006B1514" w:rsidRPr="00777972" w14:paraId="1C280AA7" w14:textId="13A72FFA" w:rsidTr="006B1514">
        <w:trPr>
          <w:trHeight w:val="408"/>
          <w:jc w:val="center"/>
        </w:trPr>
        <w:tc>
          <w:tcPr>
            <w:tcW w:w="2457" w:type="dxa"/>
          </w:tcPr>
          <w:p w14:paraId="07654BC7" w14:textId="77777777" w:rsidR="006B1514" w:rsidRPr="00777972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lock (centered)</w:t>
            </w:r>
          </w:p>
        </w:tc>
        <w:tc>
          <w:tcPr>
            <w:tcW w:w="1104" w:type="dxa"/>
          </w:tcPr>
          <w:p w14:paraId="5418D46E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(1)</w:t>
            </w:r>
          </w:p>
        </w:tc>
        <w:tc>
          <w:tcPr>
            <w:tcW w:w="1684" w:type="dxa"/>
          </w:tcPr>
          <w:p w14:paraId="579A5035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8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603EFB2" w14:textId="0A407452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18(1)</w:t>
            </w:r>
          </w:p>
        </w:tc>
        <w:tc>
          <w:tcPr>
            <w:tcW w:w="1374" w:type="dxa"/>
          </w:tcPr>
          <w:p w14:paraId="700F75D3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4</w:t>
            </w:r>
          </w:p>
        </w:tc>
      </w:tr>
      <w:tr w:rsidR="006B1514" w:rsidRPr="00777972" w14:paraId="0676A8ED" w14:textId="5ED45821" w:rsidTr="006B1514">
        <w:trPr>
          <w:trHeight w:val="408"/>
          <w:jc w:val="center"/>
        </w:trPr>
        <w:tc>
          <w:tcPr>
            <w:tcW w:w="2457" w:type="dxa"/>
          </w:tcPr>
          <w:p w14:paraId="472D6AD4" w14:textId="77777777" w:rsidR="006B1514" w:rsidRPr="00777972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der (centered)</w:t>
            </w:r>
          </w:p>
        </w:tc>
        <w:tc>
          <w:tcPr>
            <w:tcW w:w="1104" w:type="dxa"/>
          </w:tcPr>
          <w:p w14:paraId="34682FC4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.74(1)</w:t>
            </w:r>
          </w:p>
        </w:tc>
        <w:tc>
          <w:tcPr>
            <w:tcW w:w="1684" w:type="dxa"/>
          </w:tcPr>
          <w:p w14:paraId="1BFD497F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EF95810" w14:textId="548DFB2E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71(1)</w:t>
            </w:r>
          </w:p>
        </w:tc>
        <w:tc>
          <w:tcPr>
            <w:tcW w:w="1374" w:type="dxa"/>
          </w:tcPr>
          <w:p w14:paraId="1EB4503B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6B1514" w:rsidRPr="00603AD6" w14:paraId="442E03A0" w14:textId="782E39E6" w:rsidTr="006B1514">
        <w:trPr>
          <w:trHeight w:val="408"/>
          <w:jc w:val="center"/>
        </w:trPr>
        <w:tc>
          <w:tcPr>
            <w:tcW w:w="2457" w:type="dxa"/>
          </w:tcPr>
          <w:p w14:paraId="113B3623" w14:textId="33055C9E" w:rsidR="006B1514" w:rsidRPr="00777972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reat condition x Cue validity </w:t>
            </w:r>
          </w:p>
        </w:tc>
        <w:tc>
          <w:tcPr>
            <w:tcW w:w="1104" w:type="dxa"/>
          </w:tcPr>
          <w:p w14:paraId="27988C5F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24DE012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0(2)</w:t>
            </w:r>
          </w:p>
        </w:tc>
        <w:tc>
          <w:tcPr>
            <w:tcW w:w="1684" w:type="dxa"/>
          </w:tcPr>
          <w:p w14:paraId="2099D7ED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8FD5A37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8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A7AD5E2" w14:textId="5AC6A655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56C1A24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4(2)</w:t>
            </w:r>
          </w:p>
        </w:tc>
        <w:tc>
          <w:tcPr>
            <w:tcW w:w="1374" w:type="dxa"/>
          </w:tcPr>
          <w:p w14:paraId="6F33A527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B53AD59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80</w:t>
            </w:r>
          </w:p>
        </w:tc>
      </w:tr>
      <w:tr w:rsidR="006B1514" w:rsidRPr="00903622" w14:paraId="740EEB35" w14:textId="07DF9DEB" w:rsidTr="006B1514">
        <w:trPr>
          <w:trHeight w:val="408"/>
          <w:jc w:val="center"/>
        </w:trPr>
        <w:tc>
          <w:tcPr>
            <w:tcW w:w="2457" w:type="dxa"/>
          </w:tcPr>
          <w:p w14:paraId="344DF83A" w14:textId="77777777" w:rsidR="006B1514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reat condition x  Block (centered) </w:t>
            </w:r>
          </w:p>
        </w:tc>
        <w:tc>
          <w:tcPr>
            <w:tcW w:w="1104" w:type="dxa"/>
          </w:tcPr>
          <w:p w14:paraId="2E38A083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D729A74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82(2)</w:t>
            </w:r>
          </w:p>
        </w:tc>
        <w:tc>
          <w:tcPr>
            <w:tcW w:w="1684" w:type="dxa"/>
          </w:tcPr>
          <w:p w14:paraId="409C3E50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50F6BAA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7BA2221C" w14:textId="0A5D8014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60385B5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31(1)</w:t>
            </w:r>
          </w:p>
        </w:tc>
        <w:tc>
          <w:tcPr>
            <w:tcW w:w="1374" w:type="dxa"/>
          </w:tcPr>
          <w:p w14:paraId="202D3C35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26B93BA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31</w:t>
            </w:r>
          </w:p>
        </w:tc>
      </w:tr>
      <w:tr w:rsidR="006B1514" w:rsidRPr="00F642E5" w14:paraId="01717CE8" w14:textId="0084C0BE" w:rsidTr="006B1514">
        <w:trPr>
          <w:trHeight w:val="408"/>
          <w:jc w:val="center"/>
        </w:trPr>
        <w:tc>
          <w:tcPr>
            <w:tcW w:w="2457" w:type="dxa"/>
          </w:tcPr>
          <w:p w14:paraId="7B6249A3" w14:textId="0E2E02D6" w:rsidR="006B1514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e validity x Block (centered) </w:t>
            </w:r>
          </w:p>
        </w:tc>
        <w:tc>
          <w:tcPr>
            <w:tcW w:w="1104" w:type="dxa"/>
          </w:tcPr>
          <w:p w14:paraId="04AFED07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C24CDED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9(1)</w:t>
            </w:r>
          </w:p>
        </w:tc>
        <w:tc>
          <w:tcPr>
            <w:tcW w:w="1684" w:type="dxa"/>
          </w:tcPr>
          <w:p w14:paraId="5AFCF9A1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6016B22" w14:textId="77777777" w:rsidR="006B1514" w:rsidRPr="00777972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6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6F77C26D" w14:textId="6D63A984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06ACFF3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05(1)</w:t>
            </w:r>
          </w:p>
        </w:tc>
        <w:tc>
          <w:tcPr>
            <w:tcW w:w="1374" w:type="dxa"/>
          </w:tcPr>
          <w:p w14:paraId="7CB87CF5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C9EC17B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8</w:t>
            </w:r>
          </w:p>
        </w:tc>
      </w:tr>
      <w:tr w:rsidR="006B1514" w:rsidRPr="00F642E5" w14:paraId="64124D4A" w14:textId="3DB7B1C5" w:rsidTr="006B1514">
        <w:trPr>
          <w:trHeight w:val="408"/>
          <w:jc w:val="center"/>
        </w:trPr>
        <w:tc>
          <w:tcPr>
            <w:tcW w:w="2457" w:type="dxa"/>
          </w:tcPr>
          <w:p w14:paraId="79D16F00" w14:textId="0A66D848" w:rsidR="006B1514" w:rsidRDefault="006B1514" w:rsidP="00E51AD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reat condition x Cue validity x Block (centered)</w:t>
            </w:r>
          </w:p>
        </w:tc>
        <w:tc>
          <w:tcPr>
            <w:tcW w:w="1104" w:type="dxa"/>
          </w:tcPr>
          <w:p w14:paraId="729C3EF8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F28B217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42(2)</w:t>
            </w:r>
          </w:p>
        </w:tc>
        <w:tc>
          <w:tcPr>
            <w:tcW w:w="1684" w:type="dxa"/>
          </w:tcPr>
          <w:p w14:paraId="07452242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23FE1DF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1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67C8DBB6" w14:textId="5D9138AA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FA1BBB3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4(1)</w:t>
            </w:r>
          </w:p>
        </w:tc>
        <w:tc>
          <w:tcPr>
            <w:tcW w:w="1374" w:type="dxa"/>
          </w:tcPr>
          <w:p w14:paraId="1AAA7FB2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9F195F3" w14:textId="77777777" w:rsidR="006B1514" w:rsidRDefault="006B1514" w:rsidP="00E51AD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42</w:t>
            </w:r>
          </w:p>
        </w:tc>
      </w:tr>
    </w:tbl>
    <w:p w14:paraId="08D78E34" w14:textId="58DBDAC8" w:rsidR="00F242E3" w:rsidRDefault="006938CF" w:rsidP="00717344">
      <w:pPr>
        <w:rPr>
          <w:rFonts w:ascii="Times New Roman" w:hAnsi="Times New Roman" w:cs="Times New Roman"/>
          <w:b/>
          <w:lang w:val="en-US"/>
        </w:rPr>
      </w:pPr>
      <w:r w:rsidRPr="006938CF">
        <w:rPr>
          <w:rFonts w:ascii="Times New Roman" w:hAnsi="Times New Roman" w:cs="Times New Roman"/>
          <w:b/>
          <w:lang w:val="en-US"/>
        </w:rPr>
        <w:t xml:space="preserve"> </w:t>
      </w:r>
    </w:p>
    <w:p w14:paraId="15B9BA91" w14:textId="77777777" w:rsidR="00EA64DC" w:rsidRPr="00717344" w:rsidRDefault="00EA64DC" w:rsidP="00717344">
      <w:pPr>
        <w:rPr>
          <w:rFonts w:ascii="Times New Roman" w:hAnsi="Times New Roman" w:cs="Times New Roman"/>
          <w:b/>
          <w:lang w:val="en-US"/>
        </w:rPr>
      </w:pPr>
    </w:p>
    <w:p w14:paraId="507704B5" w14:textId="77777777" w:rsidR="00540B69" w:rsidRPr="006C3376" w:rsidRDefault="00A37551" w:rsidP="006C3376">
      <w:pPr>
        <w:rPr>
          <w:rFonts w:ascii="Times New Roman" w:hAnsi="Times New Roman" w:cs="Times New Roman"/>
          <w:sz w:val="24"/>
          <w:lang w:val="en-US"/>
        </w:rPr>
      </w:pPr>
      <w:r w:rsidRPr="00C206A9"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  <w:t>Table S</w:t>
      </w:r>
      <w:r w:rsidR="00965142" w:rsidRPr="00C206A9"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  <w:t>3</w:t>
      </w:r>
      <w:r w:rsidRPr="00C206A9"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  <w:t>.</w:t>
      </w:r>
      <w:r w:rsidRPr="00C206A9">
        <w:rPr>
          <w:rFonts w:ascii="Times New Roman" w:hAnsi="Times New Roman" w:cs="Times New Roman"/>
          <w:b/>
          <w:color w:val="538135" w:themeColor="accent6" w:themeShade="BF"/>
          <w:sz w:val="24"/>
          <w:lang w:val="en-US"/>
        </w:rPr>
        <w:t xml:space="preserve"> </w:t>
      </w:r>
      <w:r w:rsidR="007357AB" w:rsidRPr="006C3376">
        <w:rPr>
          <w:rFonts w:ascii="Times New Roman" w:hAnsi="Times New Roman" w:cs="Times New Roman"/>
          <w:sz w:val="24"/>
          <w:lang w:val="en-US"/>
        </w:rPr>
        <w:t>M</w:t>
      </w:r>
      <w:r w:rsidRPr="00A07AA6">
        <w:rPr>
          <w:rFonts w:ascii="Times New Roman" w:hAnsi="Times New Roman" w:cs="Times New Roman"/>
          <w:sz w:val="24"/>
          <w:lang w:val="en-US"/>
        </w:rPr>
        <w:t xml:space="preserve">ean reaction time (RT) </w:t>
      </w:r>
      <w:r w:rsidR="007357AB">
        <w:rPr>
          <w:rFonts w:ascii="Times New Roman" w:hAnsi="Times New Roman" w:cs="Times New Roman"/>
          <w:sz w:val="24"/>
          <w:lang w:val="en-US"/>
        </w:rPr>
        <w:t>in each threat condition and for valid and invalid trials</w:t>
      </w:r>
    </w:p>
    <w:p w14:paraId="00FC66DB" w14:textId="77777777" w:rsidR="000B1ABA" w:rsidRDefault="000B1ABA" w:rsidP="00835A03">
      <w:pPr>
        <w:tabs>
          <w:tab w:val="left" w:pos="7987"/>
        </w:tabs>
        <w:rPr>
          <w:rFonts w:ascii="Times New Roman" w:hAnsi="Times New Roman" w:cs="Times New Roman"/>
          <w:b/>
          <w:i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885"/>
        <w:gridCol w:w="2076"/>
      </w:tblGrid>
      <w:tr w:rsidR="0075756E" w:rsidRPr="00777972" w14:paraId="5C2DF8EF" w14:textId="77777777" w:rsidTr="0086688B">
        <w:trPr>
          <w:trHeight w:val="425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027D87" w14:textId="77777777" w:rsidR="0075756E" w:rsidRPr="00777972" w:rsidRDefault="0075756E" w:rsidP="003220E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96970E" w14:textId="77777777" w:rsidR="0075756E" w:rsidRPr="0086688B" w:rsidRDefault="0075756E" w:rsidP="00563E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RT (SE)</w:t>
            </w:r>
          </w:p>
        </w:tc>
      </w:tr>
      <w:tr w:rsidR="0075756E" w:rsidRPr="00777972" w14:paraId="1BA2FE32" w14:textId="77777777" w:rsidTr="0086688B">
        <w:trPr>
          <w:trHeight w:val="425"/>
          <w:jc w:val="center"/>
        </w:trPr>
        <w:tc>
          <w:tcPr>
            <w:tcW w:w="212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B3C49C" w14:textId="77777777" w:rsidR="0075756E" w:rsidRPr="002937AE" w:rsidRDefault="0075756E" w:rsidP="008668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 condition</w:t>
            </w:r>
          </w:p>
        </w:tc>
        <w:tc>
          <w:tcPr>
            <w:tcW w:w="288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D8A8212" w14:textId="77777777" w:rsidR="0075756E" w:rsidRPr="002937AE" w:rsidRDefault="0075756E" w:rsidP="002937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</w:t>
            </w: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</w:tcPr>
          <w:p w14:paraId="15ACA783" w14:textId="77777777" w:rsidR="0075756E" w:rsidRPr="002937AE" w:rsidRDefault="0075756E" w:rsidP="002937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lid</w:t>
            </w:r>
          </w:p>
        </w:tc>
      </w:tr>
      <w:tr w:rsidR="0075756E" w:rsidRPr="00777972" w14:paraId="42592B6D" w14:textId="77777777" w:rsidTr="0086688B">
        <w:trPr>
          <w:trHeight w:val="408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FE8114" w14:textId="77777777" w:rsidR="0075756E" w:rsidRDefault="0075756E" w:rsidP="002937A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fe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AACFF4" w14:textId="77777777" w:rsidR="0075756E" w:rsidRDefault="004935E6" w:rsidP="002937A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6.60 (11.04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8AEDD" w14:textId="77777777" w:rsidR="0075756E" w:rsidRPr="00777972" w:rsidRDefault="004935E6" w:rsidP="002937A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20.47 (11.93)</w:t>
            </w:r>
          </w:p>
        </w:tc>
      </w:tr>
      <w:tr w:rsidR="0075756E" w:rsidRPr="00777972" w14:paraId="12166D6A" w14:textId="77777777" w:rsidTr="0086688B">
        <w:trPr>
          <w:trHeight w:val="408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3D7F3" w14:textId="77777777" w:rsidR="0075756E" w:rsidRDefault="0075756E" w:rsidP="002937A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hock to Self</w:t>
            </w:r>
          </w:p>
        </w:tc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07FEF" w14:textId="77777777" w:rsidR="0075756E" w:rsidRPr="00777972" w:rsidRDefault="002937AE" w:rsidP="002937A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75.97 (9.3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B98DB00" w14:textId="77777777" w:rsidR="0075756E" w:rsidRPr="00777972" w:rsidRDefault="002937AE" w:rsidP="002937A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6 (9.54)</w:t>
            </w:r>
          </w:p>
        </w:tc>
      </w:tr>
      <w:tr w:rsidR="0075756E" w:rsidRPr="00777972" w14:paraId="2B81C433" w14:textId="77777777" w:rsidTr="0086688B">
        <w:trPr>
          <w:trHeight w:val="408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029E4" w14:textId="77777777" w:rsidR="0075756E" w:rsidRDefault="0075756E" w:rsidP="002937A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hock to Other</w:t>
            </w:r>
          </w:p>
        </w:tc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03D403" w14:textId="77777777" w:rsidR="0075756E" w:rsidRPr="00777972" w:rsidRDefault="002937AE" w:rsidP="002937A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5.27 (10.1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8E95C2B" w14:textId="77777777" w:rsidR="0075756E" w:rsidRPr="00777972" w:rsidRDefault="002937AE" w:rsidP="002937A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0.51 (12.18)</w:t>
            </w:r>
          </w:p>
        </w:tc>
      </w:tr>
    </w:tbl>
    <w:p w14:paraId="2C50A5A1" w14:textId="77777777" w:rsidR="000B1ABA" w:rsidRDefault="000B1ABA" w:rsidP="00835A03">
      <w:pPr>
        <w:tabs>
          <w:tab w:val="left" w:pos="7987"/>
        </w:tabs>
        <w:rPr>
          <w:rFonts w:ascii="Times New Roman" w:hAnsi="Times New Roman" w:cs="Times New Roman"/>
          <w:b/>
          <w:i/>
          <w:lang w:val="en-US"/>
        </w:rPr>
      </w:pPr>
    </w:p>
    <w:p w14:paraId="2CEEE7CF" w14:textId="77777777" w:rsidR="00104187" w:rsidRDefault="00104187" w:rsidP="00126970">
      <w:pPr>
        <w:rPr>
          <w:rFonts w:ascii="Times New Roman" w:hAnsi="Times New Roman" w:cs="Times New Roman"/>
          <w:b/>
          <w:i/>
          <w:lang w:val="en-US"/>
        </w:rPr>
      </w:pPr>
    </w:p>
    <w:p w14:paraId="6A7C3381" w14:textId="77777777" w:rsidR="0056435C" w:rsidRDefault="0056435C" w:rsidP="00126970">
      <w:pPr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</w:pPr>
    </w:p>
    <w:p w14:paraId="1A63E333" w14:textId="77777777" w:rsidR="0056435C" w:rsidRDefault="0056435C" w:rsidP="00126970">
      <w:pPr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</w:pPr>
    </w:p>
    <w:p w14:paraId="4AC46831" w14:textId="77777777" w:rsidR="0056435C" w:rsidRDefault="0056435C" w:rsidP="00126970">
      <w:pPr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</w:pPr>
    </w:p>
    <w:p w14:paraId="3B96F315" w14:textId="77777777" w:rsidR="0056435C" w:rsidRDefault="0056435C" w:rsidP="00126970">
      <w:pPr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</w:pPr>
    </w:p>
    <w:p w14:paraId="5580D49D" w14:textId="77777777" w:rsidR="0056435C" w:rsidRDefault="0056435C" w:rsidP="00126970">
      <w:pPr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</w:pPr>
    </w:p>
    <w:p w14:paraId="643FAD44" w14:textId="28F837C9" w:rsidR="00AA769A" w:rsidRPr="00C54ADC" w:rsidRDefault="00126970" w:rsidP="00126970">
      <w:pPr>
        <w:rPr>
          <w:rFonts w:ascii="Times New Roman" w:hAnsi="Times New Roman" w:cs="Times New Roman"/>
          <w:sz w:val="24"/>
          <w:lang w:val="en-US"/>
        </w:rPr>
      </w:pPr>
      <w:r w:rsidRPr="000114AE"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  <w:t>Table S</w:t>
      </w:r>
      <w:r w:rsidR="00965142" w:rsidRPr="000114AE">
        <w:rPr>
          <w:rFonts w:ascii="Times New Roman" w:hAnsi="Times New Roman" w:cs="Times New Roman"/>
          <w:b/>
          <w:iCs/>
          <w:color w:val="538135" w:themeColor="accent6" w:themeShade="BF"/>
          <w:sz w:val="24"/>
          <w:lang w:val="en-US"/>
        </w:rPr>
        <w:t>4</w:t>
      </w:r>
      <w:r w:rsidRPr="00C54ADC">
        <w:rPr>
          <w:rFonts w:ascii="Times New Roman" w:hAnsi="Times New Roman" w:cs="Times New Roman"/>
          <w:b/>
          <w:i/>
          <w:sz w:val="24"/>
          <w:lang w:val="en-US"/>
        </w:rPr>
        <w:t>.</w:t>
      </w:r>
      <w:r w:rsidRPr="00C54AD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41A9C">
        <w:rPr>
          <w:rFonts w:ascii="Times New Roman" w:hAnsi="Times New Roman" w:cs="Times New Roman"/>
          <w:sz w:val="24"/>
          <w:lang w:val="en-US"/>
        </w:rPr>
        <w:t>Cue validity effect</w:t>
      </w:r>
      <w:r w:rsidRPr="00C54ADC">
        <w:rPr>
          <w:rFonts w:ascii="Times New Roman" w:hAnsi="Times New Roman" w:cs="Times New Roman"/>
          <w:sz w:val="24"/>
          <w:lang w:val="en-US"/>
        </w:rPr>
        <w:t xml:space="preserve"> (</w:t>
      </w:r>
      <w:r w:rsidR="00AA769A" w:rsidRPr="00C54ADC">
        <w:rPr>
          <w:rFonts w:ascii="Times New Roman" w:hAnsi="Times New Roman" w:cs="Times New Roman"/>
          <w:sz w:val="24"/>
          <w:lang w:val="en-US"/>
        </w:rPr>
        <w:t>RT</w:t>
      </w:r>
      <w:r w:rsidR="001B0C3B">
        <w:rPr>
          <w:rFonts w:ascii="Times New Roman" w:hAnsi="Times New Roman" w:cs="Times New Roman"/>
          <w:sz w:val="24"/>
          <w:lang w:val="en-US"/>
        </w:rPr>
        <w:t xml:space="preserve"> and accuracy </w:t>
      </w:r>
      <w:r w:rsidR="00AA769A" w:rsidRPr="00C54ADC">
        <w:rPr>
          <w:rFonts w:ascii="Times New Roman" w:hAnsi="Times New Roman" w:cs="Times New Roman"/>
          <w:sz w:val="24"/>
          <w:lang w:val="en-US"/>
        </w:rPr>
        <w:t>valid</w:t>
      </w:r>
      <w:r w:rsidRPr="00C54ADC">
        <w:rPr>
          <w:rFonts w:ascii="Times New Roman" w:hAnsi="Times New Roman" w:cs="Times New Roman"/>
          <w:sz w:val="24"/>
          <w:lang w:val="en-US"/>
        </w:rPr>
        <w:t xml:space="preserve"> – </w:t>
      </w:r>
      <w:r w:rsidR="008461A5" w:rsidRPr="00C54ADC">
        <w:rPr>
          <w:rFonts w:ascii="Times New Roman" w:hAnsi="Times New Roman" w:cs="Times New Roman"/>
          <w:sz w:val="24"/>
          <w:lang w:val="en-US"/>
        </w:rPr>
        <w:t>in</w:t>
      </w:r>
      <w:r w:rsidRPr="00C54ADC">
        <w:rPr>
          <w:rFonts w:ascii="Times New Roman" w:hAnsi="Times New Roman" w:cs="Times New Roman"/>
          <w:sz w:val="24"/>
          <w:lang w:val="en-US"/>
        </w:rPr>
        <w:t>valid</w:t>
      </w:r>
      <w:r w:rsidR="001B0C3B">
        <w:rPr>
          <w:rFonts w:ascii="Times New Roman" w:hAnsi="Times New Roman" w:cs="Times New Roman"/>
          <w:sz w:val="24"/>
          <w:lang w:val="en-US"/>
        </w:rPr>
        <w:t xml:space="preserve"> trials</w:t>
      </w:r>
      <w:r w:rsidRPr="00C54ADC">
        <w:rPr>
          <w:rFonts w:ascii="Times New Roman" w:hAnsi="Times New Roman" w:cs="Times New Roman"/>
          <w:sz w:val="24"/>
          <w:lang w:val="en-US"/>
        </w:rPr>
        <w:t xml:space="preserve">) </w:t>
      </w:r>
      <w:r w:rsidR="00FD432A">
        <w:rPr>
          <w:rFonts w:ascii="Times New Roman" w:hAnsi="Times New Roman" w:cs="Times New Roman"/>
          <w:sz w:val="24"/>
          <w:lang w:val="en-US"/>
        </w:rPr>
        <w:t>– full model results</w:t>
      </w:r>
    </w:p>
    <w:p w14:paraId="46E65900" w14:textId="77777777" w:rsidR="00D00BA5" w:rsidRDefault="00D00BA5" w:rsidP="00085EB4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  <w:gridCol w:w="1134"/>
        <w:gridCol w:w="1417"/>
        <w:gridCol w:w="1156"/>
      </w:tblGrid>
      <w:tr w:rsidR="009F148A" w:rsidRPr="00CA4B5E" w14:paraId="5548DE25" w14:textId="77777777" w:rsidTr="00AE31AB">
        <w:trPr>
          <w:trHeight w:val="425"/>
          <w:jc w:val="center"/>
        </w:trPr>
        <w:tc>
          <w:tcPr>
            <w:tcW w:w="3256" w:type="dxa"/>
          </w:tcPr>
          <w:p w14:paraId="403CBB40" w14:textId="77777777" w:rsidR="009F148A" w:rsidRPr="00777972" w:rsidRDefault="009F148A" w:rsidP="00AE31A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4E862C9" w14:textId="77777777" w:rsidR="009F148A" w:rsidRPr="00185BCA" w:rsidRDefault="009F148A" w:rsidP="00AE31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T</w:t>
            </w:r>
            <w:r w:rsidRPr="00185BC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7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2229F60" w14:textId="77777777" w:rsidR="009F148A" w:rsidRPr="00CA4B5E" w:rsidRDefault="009F148A" w:rsidP="00AE31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curacy </w:t>
            </w:r>
            <w:r w:rsidRPr="00CA4B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9F148A" w:rsidRPr="00777972" w14:paraId="197B6BEC" w14:textId="77777777" w:rsidTr="00AE31AB">
        <w:trPr>
          <w:trHeight w:val="425"/>
          <w:jc w:val="center"/>
        </w:trPr>
        <w:tc>
          <w:tcPr>
            <w:tcW w:w="3256" w:type="dxa"/>
          </w:tcPr>
          <w:p w14:paraId="677F1B17" w14:textId="77777777" w:rsidR="009F148A" w:rsidRPr="00777972" w:rsidRDefault="009F148A" w:rsidP="00AE31A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3F1F8B" w14:textId="77777777" w:rsidR="009F148A" w:rsidRPr="00777972" w:rsidRDefault="009F148A" w:rsidP="00AE31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7779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6108A">
              <w:rPr>
                <w:rFonts w:ascii="Times New Roman" w:hAnsi="Times New Roman" w:cs="Times New Roman"/>
                <w:sz w:val="24"/>
                <w:szCs w:val="24"/>
              </w:rPr>
              <w:t>(df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D756" w14:textId="77777777" w:rsidR="009F148A" w:rsidRPr="00777972" w:rsidRDefault="009F148A" w:rsidP="00AE31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6CECB" w14:textId="77777777" w:rsidR="009F148A" w:rsidRPr="00777972" w:rsidRDefault="009F148A" w:rsidP="00AE31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77797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6108A">
              <w:rPr>
                <w:rFonts w:ascii="Times New Roman" w:hAnsi="Times New Roman" w:cs="Times New Roman"/>
                <w:sz w:val="24"/>
                <w:szCs w:val="24"/>
              </w:rPr>
              <w:t>(df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027FF57" w14:textId="77777777" w:rsidR="009F148A" w:rsidRPr="00777972" w:rsidRDefault="009F148A" w:rsidP="00AE31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3E67AD" w14:paraId="7A474E43" w14:textId="77777777" w:rsidTr="00AE31AB">
        <w:trPr>
          <w:trHeight w:val="408"/>
          <w:jc w:val="center"/>
        </w:trPr>
        <w:tc>
          <w:tcPr>
            <w:tcW w:w="3256" w:type="dxa"/>
          </w:tcPr>
          <w:p w14:paraId="2EE80E5E" w14:textId="77777777" w:rsidR="003E67AD" w:rsidRPr="00777972" w:rsidRDefault="003E67AD" w:rsidP="003E67A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7972">
              <w:rPr>
                <w:rFonts w:ascii="Times New Roman" w:hAnsi="Times New Roman" w:cs="Times New Roman"/>
                <w:bCs/>
                <w:sz w:val="24"/>
                <w:szCs w:val="24"/>
              </w:rPr>
              <w:t>Threat condi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7C011F" w14:textId="326543C1" w:rsidR="003E67AD" w:rsidRPr="00777972" w:rsidRDefault="003E67AD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6(2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0B43B4FE" w14:textId="7DF36A0B" w:rsidR="003E67AD" w:rsidRPr="00777972" w:rsidRDefault="003E67AD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3F8326A0" w14:textId="3403D6B5" w:rsidR="003E67AD" w:rsidRDefault="008829B2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 (2)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56DA45D" w14:textId="64D951A6" w:rsidR="003E67AD" w:rsidRDefault="008829B2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9</w:t>
            </w:r>
          </w:p>
        </w:tc>
      </w:tr>
      <w:tr w:rsidR="003E67AD" w14:paraId="21F40A1C" w14:textId="77777777" w:rsidTr="00AE31AB">
        <w:trPr>
          <w:trHeight w:val="408"/>
          <w:jc w:val="center"/>
        </w:trPr>
        <w:tc>
          <w:tcPr>
            <w:tcW w:w="3256" w:type="dxa"/>
          </w:tcPr>
          <w:p w14:paraId="063FD16B" w14:textId="77777777" w:rsidR="003E67AD" w:rsidRPr="00777972" w:rsidRDefault="003E67AD" w:rsidP="003E67A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lock (centered)</w:t>
            </w:r>
          </w:p>
        </w:tc>
        <w:tc>
          <w:tcPr>
            <w:tcW w:w="1701" w:type="dxa"/>
          </w:tcPr>
          <w:p w14:paraId="5951AAEB" w14:textId="55F9A56A" w:rsidR="003E67AD" w:rsidRPr="00777972" w:rsidRDefault="003E67AD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3(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16EA4A" w14:textId="244B953D" w:rsidR="003E67AD" w:rsidRPr="00777972" w:rsidRDefault="003E67AD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8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326E874" w14:textId="6243C369" w:rsidR="003E67AD" w:rsidRDefault="008829B2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43 (1)</w:t>
            </w:r>
          </w:p>
        </w:tc>
        <w:tc>
          <w:tcPr>
            <w:tcW w:w="1156" w:type="dxa"/>
          </w:tcPr>
          <w:p w14:paraId="66B0A698" w14:textId="6FD4BC1A" w:rsidR="003E67AD" w:rsidRDefault="008829B2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</w:t>
            </w:r>
          </w:p>
        </w:tc>
      </w:tr>
      <w:tr w:rsidR="003E67AD" w14:paraId="65EF8878" w14:textId="77777777" w:rsidTr="00AE31AB">
        <w:trPr>
          <w:trHeight w:val="408"/>
          <w:jc w:val="center"/>
        </w:trPr>
        <w:tc>
          <w:tcPr>
            <w:tcW w:w="3256" w:type="dxa"/>
          </w:tcPr>
          <w:p w14:paraId="2A349570" w14:textId="77777777" w:rsidR="003E67AD" w:rsidRPr="00777972" w:rsidRDefault="003E67AD" w:rsidP="003E67A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der (centered)</w:t>
            </w:r>
          </w:p>
        </w:tc>
        <w:tc>
          <w:tcPr>
            <w:tcW w:w="1701" w:type="dxa"/>
          </w:tcPr>
          <w:p w14:paraId="3E55A52E" w14:textId="7A14C3BA" w:rsidR="003E67AD" w:rsidRPr="00777972" w:rsidRDefault="003E67AD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3(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6AEB817" w14:textId="362AD2A0" w:rsidR="003E67AD" w:rsidRPr="00777972" w:rsidRDefault="003E67AD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7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7D93727" w14:textId="1E54CD1D" w:rsidR="003E67AD" w:rsidRDefault="008829B2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5 (1)</w:t>
            </w:r>
          </w:p>
        </w:tc>
        <w:tc>
          <w:tcPr>
            <w:tcW w:w="1156" w:type="dxa"/>
          </w:tcPr>
          <w:p w14:paraId="5325A31E" w14:textId="44C45048" w:rsidR="003E67AD" w:rsidRDefault="008829B2" w:rsidP="003E6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3</w:t>
            </w:r>
          </w:p>
        </w:tc>
      </w:tr>
      <w:tr w:rsidR="009F148A" w14:paraId="6458C141" w14:textId="77777777" w:rsidTr="00AE31AB">
        <w:trPr>
          <w:trHeight w:val="408"/>
          <w:jc w:val="center"/>
        </w:trPr>
        <w:tc>
          <w:tcPr>
            <w:tcW w:w="3256" w:type="dxa"/>
          </w:tcPr>
          <w:p w14:paraId="1C8C1119" w14:textId="77777777" w:rsidR="009F148A" w:rsidRDefault="009F148A" w:rsidP="009F148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reat condition x  Block (centered) </w:t>
            </w:r>
          </w:p>
        </w:tc>
        <w:tc>
          <w:tcPr>
            <w:tcW w:w="1701" w:type="dxa"/>
          </w:tcPr>
          <w:p w14:paraId="7FB2E7F9" w14:textId="77777777" w:rsidR="009F148A" w:rsidRDefault="009F148A" w:rsidP="009F14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4207083" w14:textId="402C5482" w:rsidR="009F148A" w:rsidRPr="00777972" w:rsidRDefault="009F148A" w:rsidP="009F14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27(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4EDD88A" w14:textId="77777777" w:rsidR="009F148A" w:rsidRDefault="009F148A" w:rsidP="009F14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DC8EDC7" w14:textId="0D7A391D" w:rsidR="009F148A" w:rsidRPr="00777972" w:rsidRDefault="009F148A" w:rsidP="009F14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3648158" w14:textId="77777777" w:rsidR="009F148A" w:rsidRDefault="009F148A" w:rsidP="009F14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053475F" w14:textId="2CC7622A" w:rsidR="008829B2" w:rsidRDefault="008829B2" w:rsidP="009F14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47(2)</w:t>
            </w:r>
          </w:p>
        </w:tc>
        <w:tc>
          <w:tcPr>
            <w:tcW w:w="1156" w:type="dxa"/>
          </w:tcPr>
          <w:p w14:paraId="41C8067F" w14:textId="77777777" w:rsidR="009F148A" w:rsidRDefault="009F148A" w:rsidP="009F14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A6B6043" w14:textId="04CB76C5" w:rsidR="008829B2" w:rsidRDefault="008829B2" w:rsidP="009F148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9</w:t>
            </w:r>
          </w:p>
        </w:tc>
      </w:tr>
    </w:tbl>
    <w:p w14:paraId="0DF11FA2" w14:textId="77777777" w:rsidR="007B5E08" w:rsidRDefault="007B5E08" w:rsidP="00085EB4">
      <w:pPr>
        <w:rPr>
          <w:rFonts w:ascii="Times New Roman" w:hAnsi="Times New Roman" w:cs="Times New Roman"/>
          <w:b/>
          <w:lang w:val="en-US"/>
        </w:rPr>
      </w:pPr>
    </w:p>
    <w:p w14:paraId="724A3F5B" w14:textId="77777777" w:rsidR="00181552" w:rsidRPr="00181552" w:rsidRDefault="00181552" w:rsidP="00181552">
      <w:pPr>
        <w:rPr>
          <w:rFonts w:ascii="Times New Roman" w:hAnsi="Times New Roman" w:cs="Times New Roman"/>
          <w:color w:val="2F5496" w:themeColor="accent1" w:themeShade="BF"/>
          <w:lang w:val="en-US"/>
        </w:rPr>
      </w:pPr>
    </w:p>
    <w:p w14:paraId="755BFE67" w14:textId="77777777" w:rsidR="005A08E4" w:rsidRPr="005A08E4" w:rsidRDefault="005A08E4" w:rsidP="00E0713B">
      <w:pPr>
        <w:rPr>
          <w:rFonts w:ascii="Times New Roman" w:hAnsi="Times New Roman" w:cs="Times New Roman"/>
          <w:bCs/>
          <w:color w:val="1F4E79" w:themeColor="accent5" w:themeShade="80"/>
          <w:sz w:val="24"/>
          <w:szCs w:val="24"/>
          <w:lang w:val="en-US"/>
        </w:rPr>
      </w:pPr>
    </w:p>
    <w:p w14:paraId="141F9780" w14:textId="77777777" w:rsidR="001B31CA" w:rsidRPr="00E0713B" w:rsidRDefault="001B31CA" w:rsidP="00E0713B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sectPr w:rsidR="001B31CA" w:rsidRPr="00E0713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6FB45" w14:textId="77777777" w:rsidR="00DF1D64" w:rsidRDefault="00DF1D64" w:rsidP="00DF1D64">
      <w:pPr>
        <w:spacing w:after="0" w:line="240" w:lineRule="auto"/>
      </w:pPr>
      <w:r>
        <w:separator/>
      </w:r>
    </w:p>
  </w:endnote>
  <w:endnote w:type="continuationSeparator" w:id="0">
    <w:p w14:paraId="4D1B415C" w14:textId="77777777" w:rsidR="00DF1D64" w:rsidRDefault="00DF1D64" w:rsidP="00DF1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3634830"/>
      <w:docPartObj>
        <w:docPartGallery w:val="Page Numbers (Bottom of Page)"/>
        <w:docPartUnique/>
      </w:docPartObj>
    </w:sdtPr>
    <w:sdtEndPr/>
    <w:sdtContent>
      <w:p w14:paraId="102DFDF4" w14:textId="77777777" w:rsidR="00DF1D64" w:rsidRDefault="00DF1D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74441E" w14:textId="77777777" w:rsidR="00DF1D64" w:rsidRDefault="00DF1D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1E017" w14:textId="77777777" w:rsidR="00DF1D64" w:rsidRDefault="00DF1D64" w:rsidP="00DF1D64">
      <w:pPr>
        <w:spacing w:after="0" w:line="240" w:lineRule="auto"/>
      </w:pPr>
      <w:r>
        <w:separator/>
      </w:r>
    </w:p>
  </w:footnote>
  <w:footnote w:type="continuationSeparator" w:id="0">
    <w:p w14:paraId="7003145E" w14:textId="77777777" w:rsidR="00DF1D64" w:rsidRDefault="00DF1D64" w:rsidP="00DF1D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17F4D"/>
    <w:multiLevelType w:val="hybridMultilevel"/>
    <w:tmpl w:val="54FA58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55531E"/>
    <w:multiLevelType w:val="hybridMultilevel"/>
    <w:tmpl w:val="9350E4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46940229">
    <w:abstractNumId w:val="1"/>
  </w:num>
  <w:num w:numId="2" w16cid:durableId="455636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BEB"/>
    <w:rsid w:val="00003987"/>
    <w:rsid w:val="000114AE"/>
    <w:rsid w:val="00016772"/>
    <w:rsid w:val="00024203"/>
    <w:rsid w:val="000244D5"/>
    <w:rsid w:val="00031452"/>
    <w:rsid w:val="00036C48"/>
    <w:rsid w:val="0006347C"/>
    <w:rsid w:val="00063A14"/>
    <w:rsid w:val="00067555"/>
    <w:rsid w:val="00085EB4"/>
    <w:rsid w:val="00094B79"/>
    <w:rsid w:val="000A72A3"/>
    <w:rsid w:val="000B0E3C"/>
    <w:rsid w:val="000B1ABA"/>
    <w:rsid w:val="000B7FBB"/>
    <w:rsid w:val="000C68D6"/>
    <w:rsid w:val="000D75F7"/>
    <w:rsid w:val="000E0FD7"/>
    <w:rsid w:val="000E5596"/>
    <w:rsid w:val="000F2EAF"/>
    <w:rsid w:val="000F3E19"/>
    <w:rsid w:val="000F6865"/>
    <w:rsid w:val="0010401D"/>
    <w:rsid w:val="00104187"/>
    <w:rsid w:val="001044E6"/>
    <w:rsid w:val="00104C3E"/>
    <w:rsid w:val="00111409"/>
    <w:rsid w:val="001154CC"/>
    <w:rsid w:val="00126970"/>
    <w:rsid w:val="00131AAA"/>
    <w:rsid w:val="00134298"/>
    <w:rsid w:val="00144B26"/>
    <w:rsid w:val="001452AC"/>
    <w:rsid w:val="00145C60"/>
    <w:rsid w:val="00151026"/>
    <w:rsid w:val="00181552"/>
    <w:rsid w:val="001963E6"/>
    <w:rsid w:val="001A3D48"/>
    <w:rsid w:val="001B0C3B"/>
    <w:rsid w:val="001B2734"/>
    <w:rsid w:val="001B31CA"/>
    <w:rsid w:val="001B7AF8"/>
    <w:rsid w:val="001D52B3"/>
    <w:rsid w:val="001F1523"/>
    <w:rsid w:val="001F3A03"/>
    <w:rsid w:val="001F43F7"/>
    <w:rsid w:val="001F4D73"/>
    <w:rsid w:val="00207BD8"/>
    <w:rsid w:val="00211D9F"/>
    <w:rsid w:val="0021542C"/>
    <w:rsid w:val="002155CA"/>
    <w:rsid w:val="00221227"/>
    <w:rsid w:val="00221856"/>
    <w:rsid w:val="00221E9D"/>
    <w:rsid w:val="0022212B"/>
    <w:rsid w:val="00224F49"/>
    <w:rsid w:val="00227BE8"/>
    <w:rsid w:val="00231840"/>
    <w:rsid w:val="002370B3"/>
    <w:rsid w:val="002373B9"/>
    <w:rsid w:val="00253747"/>
    <w:rsid w:val="002717F8"/>
    <w:rsid w:val="0028129D"/>
    <w:rsid w:val="00285201"/>
    <w:rsid w:val="00287018"/>
    <w:rsid w:val="00291A78"/>
    <w:rsid w:val="002937AE"/>
    <w:rsid w:val="00296466"/>
    <w:rsid w:val="00296E9B"/>
    <w:rsid w:val="002B7632"/>
    <w:rsid w:val="002B7C19"/>
    <w:rsid w:val="002C217C"/>
    <w:rsid w:val="002C4DFA"/>
    <w:rsid w:val="002D02EB"/>
    <w:rsid w:val="0030122C"/>
    <w:rsid w:val="00302824"/>
    <w:rsid w:val="00304DA9"/>
    <w:rsid w:val="00312693"/>
    <w:rsid w:val="0031479E"/>
    <w:rsid w:val="00317824"/>
    <w:rsid w:val="00321143"/>
    <w:rsid w:val="00330798"/>
    <w:rsid w:val="00334F20"/>
    <w:rsid w:val="00340C16"/>
    <w:rsid w:val="00344A5F"/>
    <w:rsid w:val="00354158"/>
    <w:rsid w:val="00383B42"/>
    <w:rsid w:val="00384883"/>
    <w:rsid w:val="00385C36"/>
    <w:rsid w:val="0039052C"/>
    <w:rsid w:val="003965C7"/>
    <w:rsid w:val="003A06EB"/>
    <w:rsid w:val="003A5C84"/>
    <w:rsid w:val="003C02BF"/>
    <w:rsid w:val="003D7D8B"/>
    <w:rsid w:val="003E343C"/>
    <w:rsid w:val="003E67AD"/>
    <w:rsid w:val="003F7539"/>
    <w:rsid w:val="004005E5"/>
    <w:rsid w:val="00401587"/>
    <w:rsid w:val="00404388"/>
    <w:rsid w:val="004059C1"/>
    <w:rsid w:val="00410677"/>
    <w:rsid w:val="004109FE"/>
    <w:rsid w:val="00425580"/>
    <w:rsid w:val="00430E45"/>
    <w:rsid w:val="004458F3"/>
    <w:rsid w:val="004545C5"/>
    <w:rsid w:val="00460C7D"/>
    <w:rsid w:val="00461FBD"/>
    <w:rsid w:val="00467EBA"/>
    <w:rsid w:val="00473076"/>
    <w:rsid w:val="00482C77"/>
    <w:rsid w:val="00484A3F"/>
    <w:rsid w:val="00490ECE"/>
    <w:rsid w:val="004935E6"/>
    <w:rsid w:val="004942D7"/>
    <w:rsid w:val="004A1ED5"/>
    <w:rsid w:val="004C6F2D"/>
    <w:rsid w:val="004D30E6"/>
    <w:rsid w:val="004D53B0"/>
    <w:rsid w:val="004E3BC8"/>
    <w:rsid w:val="004E3E9F"/>
    <w:rsid w:val="004E6F3D"/>
    <w:rsid w:val="004F3042"/>
    <w:rsid w:val="00502E21"/>
    <w:rsid w:val="00513014"/>
    <w:rsid w:val="0051319B"/>
    <w:rsid w:val="005143E2"/>
    <w:rsid w:val="0052157C"/>
    <w:rsid w:val="0053218E"/>
    <w:rsid w:val="00540B69"/>
    <w:rsid w:val="00546C90"/>
    <w:rsid w:val="00556AB8"/>
    <w:rsid w:val="00563E2B"/>
    <w:rsid w:val="0056435C"/>
    <w:rsid w:val="00574B4B"/>
    <w:rsid w:val="00584D33"/>
    <w:rsid w:val="00591241"/>
    <w:rsid w:val="00594291"/>
    <w:rsid w:val="005A05A8"/>
    <w:rsid w:val="005A06D0"/>
    <w:rsid w:val="005A08E4"/>
    <w:rsid w:val="005B218F"/>
    <w:rsid w:val="005D46C2"/>
    <w:rsid w:val="005D50A0"/>
    <w:rsid w:val="005F2FF2"/>
    <w:rsid w:val="005F4045"/>
    <w:rsid w:val="005F74FD"/>
    <w:rsid w:val="00603AD6"/>
    <w:rsid w:val="00604D67"/>
    <w:rsid w:val="00610EEA"/>
    <w:rsid w:val="00616BD4"/>
    <w:rsid w:val="00623C40"/>
    <w:rsid w:val="0062469B"/>
    <w:rsid w:val="00625379"/>
    <w:rsid w:val="006424DA"/>
    <w:rsid w:val="00643CAE"/>
    <w:rsid w:val="00665F52"/>
    <w:rsid w:val="006662D2"/>
    <w:rsid w:val="0067038C"/>
    <w:rsid w:val="00684046"/>
    <w:rsid w:val="006938CF"/>
    <w:rsid w:val="006960D2"/>
    <w:rsid w:val="006A7C11"/>
    <w:rsid w:val="006B1514"/>
    <w:rsid w:val="006B3CE8"/>
    <w:rsid w:val="006B4832"/>
    <w:rsid w:val="006C3376"/>
    <w:rsid w:val="006C666A"/>
    <w:rsid w:val="006D361F"/>
    <w:rsid w:val="006D7D59"/>
    <w:rsid w:val="0070053B"/>
    <w:rsid w:val="00717344"/>
    <w:rsid w:val="007341FA"/>
    <w:rsid w:val="007357AB"/>
    <w:rsid w:val="00735867"/>
    <w:rsid w:val="00736ED1"/>
    <w:rsid w:val="00746602"/>
    <w:rsid w:val="0075756E"/>
    <w:rsid w:val="00762728"/>
    <w:rsid w:val="00766FDF"/>
    <w:rsid w:val="00771473"/>
    <w:rsid w:val="00777D92"/>
    <w:rsid w:val="007800EC"/>
    <w:rsid w:val="0078482E"/>
    <w:rsid w:val="007A46F6"/>
    <w:rsid w:val="007B5E08"/>
    <w:rsid w:val="007B60EB"/>
    <w:rsid w:val="007E1F44"/>
    <w:rsid w:val="00824A1C"/>
    <w:rsid w:val="008332BD"/>
    <w:rsid w:val="00835176"/>
    <w:rsid w:val="00835A03"/>
    <w:rsid w:val="00841CF9"/>
    <w:rsid w:val="0084238A"/>
    <w:rsid w:val="008461A5"/>
    <w:rsid w:val="00862C74"/>
    <w:rsid w:val="00865CF3"/>
    <w:rsid w:val="0086688B"/>
    <w:rsid w:val="0087713D"/>
    <w:rsid w:val="008823EA"/>
    <w:rsid w:val="008825C9"/>
    <w:rsid w:val="008829B2"/>
    <w:rsid w:val="00895560"/>
    <w:rsid w:val="00895B33"/>
    <w:rsid w:val="008B1A67"/>
    <w:rsid w:val="008C72A7"/>
    <w:rsid w:val="008D2810"/>
    <w:rsid w:val="008F4CF3"/>
    <w:rsid w:val="008F71F0"/>
    <w:rsid w:val="008F7A71"/>
    <w:rsid w:val="00903622"/>
    <w:rsid w:val="009072FF"/>
    <w:rsid w:val="00911455"/>
    <w:rsid w:val="0091294F"/>
    <w:rsid w:val="00913B05"/>
    <w:rsid w:val="00923661"/>
    <w:rsid w:val="00941A9C"/>
    <w:rsid w:val="00951167"/>
    <w:rsid w:val="0095681D"/>
    <w:rsid w:val="0096239E"/>
    <w:rsid w:val="00965142"/>
    <w:rsid w:val="009855AD"/>
    <w:rsid w:val="0099038B"/>
    <w:rsid w:val="009910E3"/>
    <w:rsid w:val="00991A6A"/>
    <w:rsid w:val="00994D9D"/>
    <w:rsid w:val="009B25F6"/>
    <w:rsid w:val="009C0688"/>
    <w:rsid w:val="009C3F28"/>
    <w:rsid w:val="009D7EC1"/>
    <w:rsid w:val="009E3FF5"/>
    <w:rsid w:val="009F148A"/>
    <w:rsid w:val="009F2EA4"/>
    <w:rsid w:val="009F469D"/>
    <w:rsid w:val="00A07AA6"/>
    <w:rsid w:val="00A137A8"/>
    <w:rsid w:val="00A22935"/>
    <w:rsid w:val="00A243D2"/>
    <w:rsid w:val="00A2517E"/>
    <w:rsid w:val="00A274D5"/>
    <w:rsid w:val="00A37551"/>
    <w:rsid w:val="00A4284A"/>
    <w:rsid w:val="00A5346B"/>
    <w:rsid w:val="00A60395"/>
    <w:rsid w:val="00A61F1D"/>
    <w:rsid w:val="00A832AE"/>
    <w:rsid w:val="00A861CC"/>
    <w:rsid w:val="00A93940"/>
    <w:rsid w:val="00A96A6E"/>
    <w:rsid w:val="00AA271B"/>
    <w:rsid w:val="00AA769A"/>
    <w:rsid w:val="00AB322F"/>
    <w:rsid w:val="00AB6327"/>
    <w:rsid w:val="00AC1FD1"/>
    <w:rsid w:val="00B07491"/>
    <w:rsid w:val="00B15F3F"/>
    <w:rsid w:val="00B308E0"/>
    <w:rsid w:val="00B321FF"/>
    <w:rsid w:val="00B34F11"/>
    <w:rsid w:val="00B55D25"/>
    <w:rsid w:val="00B57DDB"/>
    <w:rsid w:val="00B73C05"/>
    <w:rsid w:val="00B839D8"/>
    <w:rsid w:val="00B83F06"/>
    <w:rsid w:val="00B9231D"/>
    <w:rsid w:val="00BA2910"/>
    <w:rsid w:val="00BB4EED"/>
    <w:rsid w:val="00BC07A7"/>
    <w:rsid w:val="00BC69D6"/>
    <w:rsid w:val="00BD71F6"/>
    <w:rsid w:val="00BE6D21"/>
    <w:rsid w:val="00BE7A87"/>
    <w:rsid w:val="00BF1AA0"/>
    <w:rsid w:val="00C05840"/>
    <w:rsid w:val="00C134B4"/>
    <w:rsid w:val="00C15CAE"/>
    <w:rsid w:val="00C206A9"/>
    <w:rsid w:val="00C21BEB"/>
    <w:rsid w:val="00C2529F"/>
    <w:rsid w:val="00C30AE8"/>
    <w:rsid w:val="00C3538B"/>
    <w:rsid w:val="00C407E1"/>
    <w:rsid w:val="00C45D4E"/>
    <w:rsid w:val="00C54ADC"/>
    <w:rsid w:val="00C57857"/>
    <w:rsid w:val="00C620E9"/>
    <w:rsid w:val="00C7072B"/>
    <w:rsid w:val="00C76F97"/>
    <w:rsid w:val="00C91BA3"/>
    <w:rsid w:val="00CA0A74"/>
    <w:rsid w:val="00CA5880"/>
    <w:rsid w:val="00CA69B3"/>
    <w:rsid w:val="00CB70E5"/>
    <w:rsid w:val="00CD13AB"/>
    <w:rsid w:val="00CD2D40"/>
    <w:rsid w:val="00CE2AE3"/>
    <w:rsid w:val="00CF25C2"/>
    <w:rsid w:val="00CF36B8"/>
    <w:rsid w:val="00D001B9"/>
    <w:rsid w:val="00D00BA5"/>
    <w:rsid w:val="00D03FAD"/>
    <w:rsid w:val="00D056BA"/>
    <w:rsid w:val="00D14851"/>
    <w:rsid w:val="00D17D6F"/>
    <w:rsid w:val="00D221F8"/>
    <w:rsid w:val="00D4003F"/>
    <w:rsid w:val="00D410EE"/>
    <w:rsid w:val="00D44E12"/>
    <w:rsid w:val="00D61655"/>
    <w:rsid w:val="00D6329A"/>
    <w:rsid w:val="00D740CE"/>
    <w:rsid w:val="00D74F03"/>
    <w:rsid w:val="00D93A6F"/>
    <w:rsid w:val="00DB4A1A"/>
    <w:rsid w:val="00DC3F59"/>
    <w:rsid w:val="00DE4D7E"/>
    <w:rsid w:val="00DF1D64"/>
    <w:rsid w:val="00E038DE"/>
    <w:rsid w:val="00E0713B"/>
    <w:rsid w:val="00E167C1"/>
    <w:rsid w:val="00E25FDF"/>
    <w:rsid w:val="00E31349"/>
    <w:rsid w:val="00E43797"/>
    <w:rsid w:val="00E44504"/>
    <w:rsid w:val="00E63493"/>
    <w:rsid w:val="00E73222"/>
    <w:rsid w:val="00E761A7"/>
    <w:rsid w:val="00E814F7"/>
    <w:rsid w:val="00E9303C"/>
    <w:rsid w:val="00E944B9"/>
    <w:rsid w:val="00EA1503"/>
    <w:rsid w:val="00EA64DC"/>
    <w:rsid w:val="00EA7FF3"/>
    <w:rsid w:val="00EB47AA"/>
    <w:rsid w:val="00EB5BFE"/>
    <w:rsid w:val="00EC593C"/>
    <w:rsid w:val="00ED5476"/>
    <w:rsid w:val="00EE068F"/>
    <w:rsid w:val="00EF03D9"/>
    <w:rsid w:val="00EF0968"/>
    <w:rsid w:val="00F034A8"/>
    <w:rsid w:val="00F242E3"/>
    <w:rsid w:val="00F32E19"/>
    <w:rsid w:val="00F34F49"/>
    <w:rsid w:val="00F367CF"/>
    <w:rsid w:val="00F526CC"/>
    <w:rsid w:val="00F53210"/>
    <w:rsid w:val="00F61314"/>
    <w:rsid w:val="00F642E5"/>
    <w:rsid w:val="00F67AB7"/>
    <w:rsid w:val="00F7216C"/>
    <w:rsid w:val="00F84522"/>
    <w:rsid w:val="00F967B2"/>
    <w:rsid w:val="00FA323B"/>
    <w:rsid w:val="00FB1A76"/>
    <w:rsid w:val="00FB422B"/>
    <w:rsid w:val="00FD3FB0"/>
    <w:rsid w:val="00FD432A"/>
    <w:rsid w:val="00FF0E60"/>
    <w:rsid w:val="00FF38F5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67C8C"/>
  <w15:chartTrackingRefBased/>
  <w15:docId w15:val="{6CC7F98C-EE29-483A-9F55-052DD3A6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2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D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D64"/>
  </w:style>
  <w:style w:type="paragraph" w:styleId="Footer">
    <w:name w:val="footer"/>
    <w:basedOn w:val="Normal"/>
    <w:link w:val="FooterChar"/>
    <w:uiPriority w:val="99"/>
    <w:unhideWhenUsed/>
    <w:rsid w:val="00DF1D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D64"/>
  </w:style>
  <w:style w:type="paragraph" w:styleId="ListParagraph">
    <w:name w:val="List Paragraph"/>
    <w:basedOn w:val="Normal"/>
    <w:uiPriority w:val="34"/>
    <w:qFormat/>
    <w:rsid w:val="00556AB8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0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E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E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6772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016772"/>
  </w:style>
  <w:style w:type="character" w:styleId="Emphasis">
    <w:name w:val="Emphasis"/>
    <w:basedOn w:val="DefaultParagraphFont"/>
    <w:uiPriority w:val="20"/>
    <w:qFormat/>
    <w:rsid w:val="0001677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B48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7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jowska, M. (Maria)</dc:creator>
  <cp:keywords/>
  <dc:description/>
  <cp:lastModifiedBy>Lojowska, M. (Maria)</cp:lastModifiedBy>
  <cp:revision>84</cp:revision>
  <dcterms:created xsi:type="dcterms:W3CDTF">2024-05-28T14:58:00Z</dcterms:created>
  <dcterms:modified xsi:type="dcterms:W3CDTF">2024-06-09T10:05:00Z</dcterms:modified>
</cp:coreProperties>
</file>